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XSpec="center" w:tblpY="-619"/>
        <w:tblOverlap w:val="never"/>
        <w:tblW w:w="108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90"/>
        <w:gridCol w:w="1620"/>
        <w:gridCol w:w="1710"/>
        <w:gridCol w:w="1980"/>
        <w:gridCol w:w="900"/>
      </w:tblGrid>
      <w:tr w:rsidR="003D083B" w:rsidRPr="005C6E71" w14:paraId="199749FC" w14:textId="77777777" w:rsidTr="002D4391">
        <w:trPr>
          <w:trHeight w:val="342"/>
        </w:trPr>
        <w:tc>
          <w:tcPr>
            <w:tcW w:w="10800" w:type="dxa"/>
            <w:gridSpan w:val="5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70FC99" w14:textId="06AB19F3" w:rsidR="003D083B" w:rsidRPr="005C6E71" w:rsidRDefault="003D083B" w:rsidP="002D4391">
            <w:pPr>
              <w:keepNext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upplementary </w:t>
            </w:r>
            <w:r w:rsidRPr="005C6E7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 w:rsidR="00BE6AF9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  <w:r w:rsidRPr="005C6E7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Factors associated with favor or opposition/ambivalence to a product standard prohibiting menthol cigarettes and flavored cigars</w:t>
            </w:r>
          </w:p>
        </w:tc>
      </w:tr>
      <w:tr w:rsidR="003D083B" w:rsidRPr="005C6E71" w14:paraId="13054C41" w14:textId="77777777" w:rsidTr="002D4391">
        <w:trPr>
          <w:trHeight w:val="58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FDF833" w14:textId="77777777" w:rsidR="003D083B" w:rsidRPr="005C6E71" w:rsidRDefault="003D083B" w:rsidP="002D4391">
            <w:pPr>
              <w:keepNext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3927AA73" w14:textId="77777777" w:rsidR="003D083B" w:rsidRPr="005C6E71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All </w:t>
            </w:r>
            <w:r w:rsidRPr="005C6E7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(n=3200)</w:t>
            </w:r>
          </w:p>
        </w:tc>
        <w:tc>
          <w:tcPr>
            <w:tcW w:w="1710" w:type="dxa"/>
            <w:shd w:val="clear" w:color="auto" w:fill="auto"/>
          </w:tcPr>
          <w:p w14:paraId="41C2C329" w14:textId="77777777" w:rsidR="003D083B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pposed or Ambivalent to Product Standard</w:t>
            </w:r>
          </w:p>
          <w:p w14:paraId="67C5DD60" w14:textId="77777777" w:rsidR="003D083B" w:rsidRPr="005C6E71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2039)</w:t>
            </w:r>
          </w:p>
        </w:tc>
        <w:tc>
          <w:tcPr>
            <w:tcW w:w="1980" w:type="dxa"/>
            <w:shd w:val="clear" w:color="auto" w:fill="auto"/>
          </w:tcPr>
          <w:p w14:paraId="2CCA91C7" w14:textId="77777777" w:rsidR="003D083B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 Favor of Product Standard</w:t>
            </w:r>
          </w:p>
          <w:p w14:paraId="72475A54" w14:textId="77777777" w:rsidR="003D083B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36613CF5" w14:textId="77777777" w:rsidR="003D083B" w:rsidRPr="005C6E71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1161)</w:t>
            </w:r>
          </w:p>
        </w:tc>
        <w:tc>
          <w:tcPr>
            <w:tcW w:w="900" w:type="dxa"/>
            <w:shd w:val="clear" w:color="auto" w:fill="auto"/>
          </w:tcPr>
          <w:p w14:paraId="4B6C40F8" w14:textId="77777777" w:rsidR="003D083B" w:rsidRPr="005C6E71" w:rsidRDefault="003D083B" w:rsidP="002D439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3D083B" w:rsidRPr="005C6E71" w14:paraId="52F74064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D4B0B24" w14:textId="77777777" w:rsidR="003D083B" w:rsidRPr="005C6E71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EMOGRAPHIC CHARACTERISTICS</w:t>
            </w:r>
            <w:r w:rsidRPr="00C1549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D083B" w:rsidRPr="005C6E71" w14:paraId="7F15E1FE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26E0DC6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e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134FC8" w14:textId="77777777" w:rsidR="003D083B" w:rsidRPr="00753709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753709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3.9 (9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E86009" w14:textId="77777777" w:rsidR="003D083B" w:rsidRPr="00E54BD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54BD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4.4 (9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B8EB79" w14:textId="77777777" w:rsidR="003D083B" w:rsidRPr="00E54BD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54BD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3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8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2E664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6535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D083B" w:rsidRPr="005C6E71" w14:paraId="17657BFD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58BBC52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Age, years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C450C2" w14:textId="77777777" w:rsidR="003D083B" w:rsidRPr="0068336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25AFA71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746A455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C1B1E47" w14:textId="77777777" w:rsidR="003D083B" w:rsidRPr="0035653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6535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3D083B" w:rsidRPr="005C6E71" w14:paraId="722F5543" w14:textId="77777777" w:rsidTr="002D4391">
        <w:trPr>
          <w:trHeight w:val="152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B52457E" w14:textId="77777777" w:rsidR="003D083B" w:rsidRPr="001870AA" w:rsidRDefault="003D083B" w:rsidP="002D4391">
            <w:pPr>
              <w:tabs>
                <w:tab w:val="left" w:pos="31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ab/>
              <w:t xml:space="preserve">&lt;40 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40CF8A" w14:textId="77777777" w:rsidR="003D083B" w:rsidRPr="0023021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23021B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10 (81.6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668FA9" w14:textId="77777777" w:rsidR="003D083B" w:rsidRPr="0068336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2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9.7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A23EE1" w14:textId="77777777" w:rsidR="003D083B" w:rsidRPr="0068336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8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4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531A9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6F1BA4D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CE6DFB5" w14:textId="77777777" w:rsidR="003D083B" w:rsidRPr="001870AA" w:rsidRDefault="003D083B" w:rsidP="002D4391">
            <w:pPr>
              <w:tabs>
                <w:tab w:val="left" w:pos="31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ab/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val="single"/>
                <w:lang w:eastAsia="zh-CN"/>
              </w:rPr>
              <w:t>&gt;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 xml:space="preserve"> 4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6020D9AD" w14:textId="77777777" w:rsidR="003D083B" w:rsidRPr="0023021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23021B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90 (18.4%)</w:t>
            </w:r>
          </w:p>
        </w:tc>
        <w:tc>
          <w:tcPr>
            <w:tcW w:w="1710" w:type="dxa"/>
            <w:shd w:val="clear" w:color="auto" w:fill="auto"/>
          </w:tcPr>
          <w:p w14:paraId="674BA128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3 (20.3%)</w:t>
            </w:r>
          </w:p>
        </w:tc>
        <w:tc>
          <w:tcPr>
            <w:tcW w:w="1980" w:type="dxa"/>
            <w:shd w:val="clear" w:color="auto" w:fill="auto"/>
          </w:tcPr>
          <w:p w14:paraId="5B72572B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7 (15.3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86EC14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60BA083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28FA353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Gender Identity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796B1D" w14:textId="77777777" w:rsidR="003D083B" w:rsidRPr="0023021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C0F07B5" w14:textId="77777777" w:rsidR="003D083B" w:rsidRPr="005C6E71" w:rsidRDefault="003D083B" w:rsidP="002D4391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7A7923C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2A1B56E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8</w:t>
            </w:r>
          </w:p>
        </w:tc>
      </w:tr>
      <w:tr w:rsidR="003D083B" w:rsidRPr="005C6E71" w14:paraId="4438742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BD9015D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Femal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162427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26.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75BE10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52 (27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095A1B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5 (26.3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8D2A608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73D778F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4CC975E" w14:textId="77777777" w:rsidR="003D083B" w:rsidRPr="001870AA" w:rsidRDefault="003D083B" w:rsidP="002D4391">
            <w:pPr>
              <w:tabs>
                <w:tab w:val="left" w:pos="353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Mal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D7C88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3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73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3441D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82 (72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CF103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3 (73.5%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1AD63B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3F4D3DDA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C485D85" w14:textId="77777777" w:rsidR="003D083B" w:rsidRPr="001870AA" w:rsidRDefault="003D083B" w:rsidP="002D4391">
            <w:pPr>
              <w:tabs>
                <w:tab w:val="left" w:pos="30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ab/>
              <w:t>Transgende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38944D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0.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9E37C5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0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CE6CB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0.3%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22C79E6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3F593A48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14AB11C" w14:textId="77777777" w:rsidR="003D083B" w:rsidRPr="001870AA" w:rsidRDefault="003D083B" w:rsidP="002D4391">
            <w:pPr>
              <w:tabs>
                <w:tab w:val="left" w:pos="30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Race,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793BA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AF1CC75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93D823D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7BA40E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3</w:t>
            </w:r>
          </w:p>
        </w:tc>
      </w:tr>
      <w:tr w:rsidR="003D083B" w:rsidRPr="005C6E71" w14:paraId="502E6A29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D1DBDF0" w14:textId="77777777" w:rsidR="003D083B" w:rsidRPr="001870AA" w:rsidRDefault="003D083B" w:rsidP="002D4391">
            <w:pPr>
              <w:tabs>
                <w:tab w:val="left" w:pos="30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African American or Black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0C7B99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113 (66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EE8D80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27 (65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B7371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86 (67.7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C8A9FE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66F449D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FAB8E86" w14:textId="77777777" w:rsidR="003D083B" w:rsidRPr="001870AA" w:rsidRDefault="003D083B" w:rsidP="002D4391">
            <w:pPr>
              <w:tabs>
                <w:tab w:val="left" w:pos="30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87662D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87 (34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67885D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12 (34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E74495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5 (32.3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3ED814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3FBF14E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4C17706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Sexual Orientation,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000AAE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5A68576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05AC7F3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5B58514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.027</w:t>
            </w:r>
          </w:p>
        </w:tc>
      </w:tr>
      <w:tr w:rsidR="003D083B" w:rsidRPr="005C6E71" w14:paraId="0BCAA92D" w14:textId="77777777" w:rsidTr="002D4391">
        <w:trPr>
          <w:trHeight w:hRule="exact"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091A415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    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Straight, that is, not gay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E507C05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2505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(78.3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0B27CBF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621 (79.5%)</w:t>
            </w:r>
          </w:p>
        </w:tc>
        <w:tc>
          <w:tcPr>
            <w:tcW w:w="1980" w:type="dxa"/>
            <w:shd w:val="clear" w:color="auto" w:fill="auto"/>
          </w:tcPr>
          <w:p w14:paraId="1A687651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884 (76.1%)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48FCD7B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D083B" w:rsidRPr="005C6E71" w14:paraId="2122DC36" w14:textId="77777777" w:rsidTr="002D4391">
        <w:trPr>
          <w:trHeight w:hRule="exact"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8C8CD61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    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Lesbian, Gay, Bisexual, Othe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A7BFE9E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695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(21.7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1E3E152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418 (20.5%)</w:t>
            </w:r>
          </w:p>
        </w:tc>
        <w:tc>
          <w:tcPr>
            <w:tcW w:w="1980" w:type="dxa"/>
            <w:shd w:val="clear" w:color="auto" w:fill="auto"/>
          </w:tcPr>
          <w:p w14:paraId="6E47CC2C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277 (23.9%)</w:t>
            </w:r>
          </w:p>
        </w:tc>
        <w:tc>
          <w:tcPr>
            <w:tcW w:w="900" w:type="dxa"/>
            <w:vMerge/>
            <w:shd w:val="clear" w:color="auto" w:fill="auto"/>
          </w:tcPr>
          <w:p w14:paraId="53709577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D083B" w:rsidRPr="005C6E71" w14:paraId="625066CE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166BF42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Marital Status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C4374B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B8A1CCD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C7FB553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5BE440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3D083B" w:rsidRPr="005C6E71" w14:paraId="11393D0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184DAD5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Married or member of an unmarried coupl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CBE9BC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9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87.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D2884B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4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.7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C38B86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4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4CC6B32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2D1B43B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BE5E8B0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Single, Divorced/Separated, Widowed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1C90E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12.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F026D7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.3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0EEB09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75B857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0330A5B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A010957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Employment Status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D003E1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B31AE33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BF49DBD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25432E0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26</w:t>
            </w:r>
          </w:p>
        </w:tc>
      </w:tr>
      <w:tr w:rsidR="003D083B" w:rsidRPr="005C6E71" w14:paraId="08BA9ADA" w14:textId="77777777" w:rsidTr="002D4391">
        <w:trPr>
          <w:trHeight w:val="224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C519432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Employed full or part-tim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AF500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9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96.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9D2149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6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12CF1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3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.7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79EF8C6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6004DADD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9D34547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Unemployed, Retired, Othe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15BBD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3.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D300B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CE4FE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3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3DB52D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46FF3AD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54D404E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Education Level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A8B904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6CEAFA3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234CA52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E4277EB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8</w:t>
            </w:r>
          </w:p>
        </w:tc>
      </w:tr>
      <w:tr w:rsidR="003D083B" w:rsidRPr="005C6E71" w14:paraId="1DED35D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880A34B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 HS graduate, HS equivalent (GED), or les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054AA4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19.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0D399E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68132C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1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9B488B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4C54F8CB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037217E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 Some college or mor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0CB4F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7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80.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86570B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6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1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C62480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1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7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9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07324BB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C6E71" w14:paraId="4A7C00EE" w14:textId="77777777" w:rsidTr="002D4391">
        <w:trPr>
          <w:trHeight w:hRule="exact" w:val="503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2D95BEF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Income,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median (range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A8D80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$50,000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br/>
              <w:t>($0-$155,000,0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73AC0E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$50,0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br/>
              <w:t>($0-$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9C5B12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$50,0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br/>
              <w:t>($1-$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</w:t>
            </w:r>
            <w:r w:rsidRPr="0024027E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5E8E0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7</w:t>
            </w:r>
          </w:p>
        </w:tc>
      </w:tr>
      <w:tr w:rsidR="003D083B" w:rsidRPr="005C6E71" w14:paraId="003F9F0E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23C8880" w14:textId="77777777" w:rsidR="003D083B" w:rsidRPr="001870AA" w:rsidRDefault="003D083B" w:rsidP="002D4391">
            <w:pPr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Housing,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4D4867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ADF7036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8E08475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846693A" w14:textId="77777777" w:rsidR="003D083B" w:rsidRPr="005C6E71" w:rsidRDefault="003D083B" w:rsidP="002D439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3D083B" w:rsidRPr="005C6E71" w14:paraId="3B4B3438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3C58C6B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Own a hom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A89E6A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88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90.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D243EB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8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7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84482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0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.9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9D068A4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64DD2D39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F1F1D9D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   Do not own a hom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BFDEA2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9.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 w:rsidRPr="005C6E7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CCDB73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0B8226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68336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08CCE8F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2ED127D3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41CC57E" w14:textId="77777777" w:rsidR="003D083B" w:rsidRPr="001870AA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caps/>
                <w:color w:val="000000" w:themeColor="text1"/>
                <w:sz w:val="20"/>
                <w:szCs w:val="20"/>
                <w:lang w:eastAsia="zh-CN"/>
              </w:rPr>
              <w:t>Tobacco Use Characteristics</w:t>
            </w:r>
            <w:r w:rsidRPr="001870A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254787D1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8F19435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Age when you started smoking regularly,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56CF84D4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5.7 (7.7)</w:t>
            </w:r>
          </w:p>
        </w:tc>
        <w:tc>
          <w:tcPr>
            <w:tcW w:w="1710" w:type="dxa"/>
            <w:shd w:val="clear" w:color="auto" w:fill="auto"/>
          </w:tcPr>
          <w:p w14:paraId="72278F1B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.0 (7.6)</w:t>
            </w:r>
          </w:p>
        </w:tc>
        <w:tc>
          <w:tcPr>
            <w:tcW w:w="1980" w:type="dxa"/>
            <w:shd w:val="clear" w:color="auto" w:fill="auto"/>
          </w:tcPr>
          <w:p w14:paraId="72A9F3B2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.0 (7.8)</w:t>
            </w:r>
          </w:p>
        </w:tc>
        <w:tc>
          <w:tcPr>
            <w:tcW w:w="900" w:type="dxa"/>
            <w:shd w:val="clear" w:color="auto" w:fill="auto"/>
          </w:tcPr>
          <w:p w14:paraId="7CF6DB49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63D924E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4321FFD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ength of time as a smoker in years,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5201F630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8.2 (11.1)</w:t>
            </w:r>
          </w:p>
        </w:tc>
        <w:tc>
          <w:tcPr>
            <w:tcW w:w="1710" w:type="dxa"/>
            <w:shd w:val="clear" w:color="auto" w:fill="auto"/>
          </w:tcPr>
          <w:p w14:paraId="304E8201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.3 (11.3)</w:t>
            </w:r>
          </w:p>
        </w:tc>
        <w:tc>
          <w:tcPr>
            <w:tcW w:w="1980" w:type="dxa"/>
            <w:shd w:val="clear" w:color="auto" w:fill="auto"/>
          </w:tcPr>
          <w:p w14:paraId="4EDE2FC9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.0 (10.8)</w:t>
            </w:r>
          </w:p>
        </w:tc>
        <w:tc>
          <w:tcPr>
            <w:tcW w:w="900" w:type="dxa"/>
            <w:shd w:val="clear" w:color="auto" w:fill="auto"/>
          </w:tcPr>
          <w:p w14:paraId="3CDC208A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</w:t>
            </w:r>
          </w:p>
        </w:tc>
      </w:tr>
      <w:tr w:rsidR="003D083B" w:rsidRPr="005D7464" w14:paraId="568C793A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C69726F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ength of time as a menthol smoker in years,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457CEDD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9.0 (7.4)</w:t>
            </w:r>
          </w:p>
        </w:tc>
        <w:tc>
          <w:tcPr>
            <w:tcW w:w="1710" w:type="dxa"/>
            <w:shd w:val="clear" w:color="auto" w:fill="auto"/>
          </w:tcPr>
          <w:p w14:paraId="07A7B327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.2 (7.8)</w:t>
            </w:r>
          </w:p>
        </w:tc>
        <w:tc>
          <w:tcPr>
            <w:tcW w:w="1980" w:type="dxa"/>
            <w:shd w:val="clear" w:color="auto" w:fill="auto"/>
          </w:tcPr>
          <w:p w14:paraId="4790A1DB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5 (6.8)</w:t>
            </w:r>
          </w:p>
        </w:tc>
        <w:tc>
          <w:tcPr>
            <w:tcW w:w="900" w:type="dxa"/>
            <w:shd w:val="clear" w:color="auto" w:fill="auto"/>
          </w:tcPr>
          <w:p w14:paraId="129E1B5D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3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33B96F2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1399FB" w14:textId="77777777" w:rsidR="003D083B" w:rsidRPr="001870AA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870AA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Cigarettes per day in the past 7 days, </w:t>
            </w:r>
            <w:r w:rsidRPr="001870AA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9073250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7.9 (6.8)</w:t>
            </w:r>
          </w:p>
        </w:tc>
        <w:tc>
          <w:tcPr>
            <w:tcW w:w="1710" w:type="dxa"/>
            <w:shd w:val="clear" w:color="auto" w:fill="auto"/>
          </w:tcPr>
          <w:p w14:paraId="4421F1C4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6 (7.8)</w:t>
            </w:r>
          </w:p>
        </w:tc>
        <w:tc>
          <w:tcPr>
            <w:tcW w:w="1980" w:type="dxa"/>
            <w:shd w:val="clear" w:color="auto" w:fill="auto"/>
          </w:tcPr>
          <w:p w14:paraId="6544C9B6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.8 (4.4)</w:t>
            </w:r>
          </w:p>
        </w:tc>
        <w:tc>
          <w:tcPr>
            <w:tcW w:w="900" w:type="dxa"/>
            <w:shd w:val="clear" w:color="auto" w:fill="auto"/>
          </w:tcPr>
          <w:p w14:paraId="1AFB3F55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7DFF956F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BEA0BC0" w14:textId="77777777" w:rsidR="003D083B" w:rsidRPr="00350718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Nicotine Dependence</w:t>
            </w:r>
            <w:r w:rsidRPr="0035071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,</w:t>
            </w: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5071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“How soon after waking do you first smoke,” </w:t>
            </w: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CD1A3C3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61842F9A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272316E4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831EA8B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4A46809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114B357" w14:textId="77777777" w:rsidR="003D083B" w:rsidRPr="00350718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 w:rsidRPr="0035071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in 5 minu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2230FFBA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577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(18.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CCF445B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21 (20.6%)</w:t>
            </w:r>
          </w:p>
        </w:tc>
        <w:tc>
          <w:tcPr>
            <w:tcW w:w="1980" w:type="dxa"/>
            <w:shd w:val="clear" w:color="auto" w:fill="auto"/>
          </w:tcPr>
          <w:p w14:paraId="467E4354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6 (13.4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4E9D969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3693F40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DBEF20D" w14:textId="77777777" w:rsidR="003D083B" w:rsidRPr="00350718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 w:rsidRPr="0035071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fter 5 minu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158991D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2623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(82.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35071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EF6D6CF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18 (79.4%)</w:t>
            </w:r>
          </w:p>
        </w:tc>
        <w:tc>
          <w:tcPr>
            <w:tcW w:w="1980" w:type="dxa"/>
            <w:shd w:val="clear" w:color="auto" w:fill="auto"/>
          </w:tcPr>
          <w:p w14:paraId="0E9BA4FC" w14:textId="77777777" w:rsidR="003D083B" w:rsidRPr="00350718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05 (86.6%)</w:t>
            </w:r>
          </w:p>
        </w:tc>
        <w:tc>
          <w:tcPr>
            <w:tcW w:w="900" w:type="dxa"/>
            <w:vMerge/>
            <w:shd w:val="clear" w:color="auto" w:fill="auto"/>
          </w:tcPr>
          <w:p w14:paraId="04150CAD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1DDF236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504BC2D" w14:textId="77777777" w:rsidR="003D083B" w:rsidRPr="00350718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50718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Other tobacco product use in the past 7 days, </w:t>
            </w:r>
            <w:r w:rsidRPr="0035071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 (% yes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1B4072F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63 (92.6%)</w:t>
            </w:r>
          </w:p>
        </w:tc>
        <w:tc>
          <w:tcPr>
            <w:tcW w:w="1710" w:type="dxa"/>
            <w:shd w:val="clear" w:color="auto" w:fill="auto"/>
          </w:tcPr>
          <w:p w14:paraId="72843AB6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34 (90.0%)</w:t>
            </w:r>
          </w:p>
        </w:tc>
        <w:tc>
          <w:tcPr>
            <w:tcW w:w="1980" w:type="dxa"/>
            <w:shd w:val="clear" w:color="auto" w:fill="auto"/>
          </w:tcPr>
          <w:p w14:paraId="55CD5181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29 (97.2%)</w:t>
            </w:r>
          </w:p>
        </w:tc>
        <w:tc>
          <w:tcPr>
            <w:tcW w:w="900" w:type="dxa"/>
            <w:shd w:val="clear" w:color="auto" w:fill="auto"/>
          </w:tcPr>
          <w:p w14:paraId="40BC964F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</w:t>
            </w: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6F0CDCC8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45CE914" w14:textId="77777777" w:rsidR="003D083B" w:rsidRPr="003431C1" w:rsidRDefault="003D083B" w:rsidP="002D4391">
            <w:pPr>
              <w:tabs>
                <w:tab w:val="left" w:pos="35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enthol flavored OTP (among OTP users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B665784" w14:textId="77777777" w:rsidR="003D083B" w:rsidRPr="003431C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85 (63.6%)</w:t>
            </w:r>
          </w:p>
        </w:tc>
        <w:tc>
          <w:tcPr>
            <w:tcW w:w="1710" w:type="dxa"/>
            <w:shd w:val="clear" w:color="auto" w:fill="auto"/>
          </w:tcPr>
          <w:p w14:paraId="30384616" w14:textId="77777777" w:rsidR="003D083B" w:rsidRPr="003431C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58 (68.6%)</w:t>
            </w:r>
          </w:p>
        </w:tc>
        <w:tc>
          <w:tcPr>
            <w:tcW w:w="1980" w:type="dxa"/>
            <w:shd w:val="clear" w:color="auto" w:fill="auto"/>
          </w:tcPr>
          <w:p w14:paraId="79E57961" w14:textId="77777777" w:rsidR="003D083B" w:rsidRPr="003431C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7 (55.5%)</w:t>
            </w:r>
          </w:p>
        </w:tc>
        <w:tc>
          <w:tcPr>
            <w:tcW w:w="900" w:type="dxa"/>
            <w:shd w:val="clear" w:color="auto" w:fill="auto"/>
          </w:tcPr>
          <w:p w14:paraId="736E71B3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2E3B510D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B7ECF21" w14:textId="77777777" w:rsidR="003D083B" w:rsidRPr="00753709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53709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Marijuana use in the past 7 days, </w:t>
            </w:r>
            <w:r w:rsidRPr="00753709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 (% yes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2ADD032D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74 (83.6%)</w:t>
            </w:r>
          </w:p>
        </w:tc>
        <w:tc>
          <w:tcPr>
            <w:tcW w:w="1710" w:type="dxa"/>
            <w:shd w:val="clear" w:color="auto" w:fill="auto"/>
          </w:tcPr>
          <w:p w14:paraId="7BCF952F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09 (78.9%)</w:t>
            </w:r>
          </w:p>
        </w:tc>
        <w:tc>
          <w:tcPr>
            <w:tcW w:w="1980" w:type="dxa"/>
            <w:shd w:val="clear" w:color="auto" w:fill="auto"/>
          </w:tcPr>
          <w:p w14:paraId="659B22FC" w14:textId="77777777" w:rsidR="003D083B" w:rsidRPr="005C6E71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65 (91.7%)</w:t>
            </w:r>
          </w:p>
        </w:tc>
        <w:tc>
          <w:tcPr>
            <w:tcW w:w="900" w:type="dxa"/>
            <w:shd w:val="clear" w:color="auto" w:fill="auto"/>
          </w:tcPr>
          <w:p w14:paraId="0B9A0194" w14:textId="77777777" w:rsidR="003D083B" w:rsidRPr="005D7464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D083B" w:rsidRPr="005D7464" w14:paraId="2498041D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4A121BC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BELIEFS ABOUT MENTHOL CIGARETTES AND PRIMARY REASON FOR USE</w:t>
            </w:r>
            <w:r w:rsidRPr="00C15490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7B5392F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6E285B4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Addictiveness of menthol vs. non-menthol cigarettes</w:t>
            </w:r>
            <w:r w:rsidRPr="003431C1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,</w:t>
            </w:r>
            <w:r w:rsidRPr="003431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6B303AE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3451B61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3DC2A2E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6EEFA9D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4AB019EC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03A034B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Less or equally addictiv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9D2DE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58 (51.8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F813E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00 (49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C21265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58 (56.7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EC9B19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0B300EA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0DF41A2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     More addictiv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E5C7F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41 (48.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34CF4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38 (50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FFD4F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3 (43.3%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A9903B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1E68E1E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DAEAC41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Harmfulness of menthol vs. non-</w:t>
            </w:r>
          </w:p>
          <w:p w14:paraId="41130B10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menthol cigarettes,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29C294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0BE9233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09F8262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FDCA31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3E2F6B9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8AE1D46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Less or equally as harmful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AA5EA8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41 (60.7%)</w:t>
            </w:r>
          </w:p>
        </w:tc>
        <w:tc>
          <w:tcPr>
            <w:tcW w:w="1710" w:type="dxa"/>
            <w:shd w:val="clear" w:color="auto" w:fill="auto"/>
          </w:tcPr>
          <w:p w14:paraId="1A23570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86 (58.2%)</w:t>
            </w:r>
          </w:p>
        </w:tc>
        <w:tc>
          <w:tcPr>
            <w:tcW w:w="1980" w:type="dxa"/>
            <w:shd w:val="clear" w:color="auto" w:fill="auto"/>
          </w:tcPr>
          <w:p w14:paraId="58CE3F1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55 (65.0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B5670B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2500680E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C3F0F11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ore harmful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5A31D42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58 (39.3%)</w:t>
            </w:r>
          </w:p>
        </w:tc>
        <w:tc>
          <w:tcPr>
            <w:tcW w:w="1710" w:type="dxa"/>
            <w:shd w:val="clear" w:color="auto" w:fill="auto"/>
          </w:tcPr>
          <w:p w14:paraId="44A4688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2 (41.8%)</w:t>
            </w:r>
          </w:p>
        </w:tc>
        <w:tc>
          <w:tcPr>
            <w:tcW w:w="1980" w:type="dxa"/>
            <w:shd w:val="clear" w:color="auto" w:fill="auto"/>
          </w:tcPr>
          <w:p w14:paraId="724B021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6 (35.0%)</w:t>
            </w:r>
          </w:p>
        </w:tc>
        <w:tc>
          <w:tcPr>
            <w:tcW w:w="900" w:type="dxa"/>
            <w:vMerge/>
            <w:shd w:val="clear" w:color="auto" w:fill="auto"/>
          </w:tcPr>
          <w:p w14:paraId="429D3B8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697F4061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BA4B0AA" w14:textId="77777777" w:rsidR="003D083B" w:rsidRPr="003431C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Difficulty to quit of menthol vs. non-menthol cigarettes</w:t>
            </w:r>
            <w:r w:rsidRPr="003431C1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,</w:t>
            </w:r>
            <w:r w:rsidRPr="003431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81A197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3C509EF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7BEE1E7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791303A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5F419D5A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1D5C40C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254D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Less or equally as hard to quit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CECF0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28 (60.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E95B7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4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6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66E43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8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7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54DA86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4CFE64D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33E7928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254D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Harder to quit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BAF03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71 (39.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9E2B0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9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E6469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2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73024B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75DF5FA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66F6173" w14:textId="77777777" w:rsidR="003D083B" w:rsidRPr="004254D4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Overall beliefs about Menthol Summary: Out of the 3 statements regarding beliefs about menthol cigarettes, how many thought menthol was more addictive, more harmful,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and </w:t>
            </w: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harder to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quit</w:t>
            </w: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431C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FA4E5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.3 (1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9C7071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.4 (1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927D2A" w14:textId="77777777" w:rsidR="003D083B" w:rsidRPr="00B67F4C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.1 (1.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D86D2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5CBD2DA9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565939D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254D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What is the primary reason you smoke menthol cigarettes?</w:t>
            </w:r>
            <w:r w:rsidRPr="004254D4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,</w:t>
            </w:r>
            <w:r w:rsidRPr="004254D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4DCB0F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517D159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46B3493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670C44E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3D083B" w:rsidRPr="005D7464" w14:paraId="4E8A81D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08D8602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They taste bette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5ADDD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88 (34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FE005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0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9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5ECA2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8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7E839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43A13A1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2A3A3A5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They are less harsh, smoother, or easier to smok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C9AD8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1 (26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141EC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3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ED1A8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20426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03CFF96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B3DA2BA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 They are less harmful than non-menthol cigaret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98796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3 (19.5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7681B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4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.0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5A474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6C6E4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77E2C6C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C9ED8AD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They are what my family and friends smok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EB47E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87 (12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3247B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F5959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797DF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27E48004" w14:textId="77777777" w:rsidTr="002D4391">
        <w:trPr>
          <w:trHeight w:val="243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1F0636F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They are heavily advertised to me and my                                   </w:t>
            </w:r>
          </w:p>
          <w:p w14:paraId="0E237A82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    community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1F974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3 (5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FA842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ABFF4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6DC32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499DF9CC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40FF2EC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hey are easier to get and more available to me </w:t>
            </w:r>
          </w:p>
          <w:p w14:paraId="72E6F690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  than non-menthol cigaret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8DE04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 (3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E3030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F8E71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C5F6E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01B1929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C84E6F1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They are cheaper than non-menthol cigaret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9C919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 (0.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8AA9E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A5889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3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75079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14B0429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4505C35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02EFE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  Othe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EE1D9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0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F18A6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5836B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36D5A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527F24CF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8F74E2E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OPINIONS OF THE PROPOSED MENTHOL AND FLAVORED CIGAR PRODUCT STANDARD</w:t>
            </w:r>
            <w:r w:rsidRPr="00C1549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3D083B" w:rsidRPr="005D7464" w14:paraId="4DA585D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2B3FAD4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Before today, had you heard about the FDA’s proposed ban on menthol cigarettes and all flavored cigars?, </w:t>
            </w: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DAA8AD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129DC68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49D51FB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102DF1E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3D083B" w:rsidRPr="005D7464" w14:paraId="1EEE6D53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20BF33A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     Y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F7ED06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99 (87.5%)</w:t>
            </w:r>
          </w:p>
        </w:tc>
        <w:tc>
          <w:tcPr>
            <w:tcW w:w="1710" w:type="dxa"/>
            <w:shd w:val="clear" w:color="auto" w:fill="auto"/>
          </w:tcPr>
          <w:p w14:paraId="3F0E2BE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2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4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1DB71C2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7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2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4BFD8D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5AF945BF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BE4CBFD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       </w:t>
            </w:r>
            <w:r w:rsidRPr="007027AC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537283A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1 (12.5%)</w:t>
            </w:r>
          </w:p>
        </w:tc>
        <w:tc>
          <w:tcPr>
            <w:tcW w:w="1710" w:type="dxa"/>
            <w:shd w:val="clear" w:color="auto" w:fill="auto"/>
          </w:tcPr>
          <w:p w14:paraId="6B314FD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5DD1EC4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</w:tcPr>
          <w:p w14:paraId="59638BD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4C2F049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7F58D86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In your opinion, how would others in your community feel about the proposed ban on menthol cigarettes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 and </w:t>
            </w:r>
            <w:r w:rsidRPr="00E06CC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flavored cigars?,</w:t>
            </w:r>
            <w:r w:rsidRPr="00E06CC5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2431F0E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340B199A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28E207A8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24C824A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3D083B" w:rsidRPr="005D7464" w14:paraId="47E1BBFA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2CFAEB5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Opposed or ambivalent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346E39C9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83 (58.8%)</w:t>
            </w:r>
          </w:p>
        </w:tc>
        <w:tc>
          <w:tcPr>
            <w:tcW w:w="1710" w:type="dxa"/>
            <w:shd w:val="clear" w:color="auto" w:fill="auto"/>
          </w:tcPr>
          <w:p w14:paraId="03AB9A4E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16 (69.5%)</w:t>
            </w:r>
          </w:p>
        </w:tc>
        <w:tc>
          <w:tcPr>
            <w:tcW w:w="1980" w:type="dxa"/>
            <w:shd w:val="clear" w:color="auto" w:fill="auto"/>
          </w:tcPr>
          <w:p w14:paraId="694B6458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7 (40.2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C558526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3289610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9F53000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In favor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E3F4319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17 (41.2%)</w:t>
            </w:r>
          </w:p>
        </w:tc>
        <w:tc>
          <w:tcPr>
            <w:tcW w:w="1710" w:type="dxa"/>
            <w:shd w:val="clear" w:color="auto" w:fill="auto"/>
          </w:tcPr>
          <w:p w14:paraId="2BFDDA6B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3 (30.6%)</w:t>
            </w:r>
          </w:p>
        </w:tc>
        <w:tc>
          <w:tcPr>
            <w:tcW w:w="1980" w:type="dxa"/>
            <w:shd w:val="clear" w:color="auto" w:fill="auto"/>
          </w:tcPr>
          <w:p w14:paraId="44B10786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94 (59.8%)</w:t>
            </w:r>
          </w:p>
        </w:tc>
        <w:tc>
          <w:tcPr>
            <w:tcW w:w="900" w:type="dxa"/>
            <w:vMerge/>
            <w:shd w:val="clear" w:color="auto" w:fill="auto"/>
          </w:tcPr>
          <w:p w14:paraId="567A728D" w14:textId="77777777" w:rsidR="003D083B" w:rsidRPr="00E06CC5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084A5E79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B5BAF77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How likely do you think each of the following things is to happen if the FDA bans menthol cigarettes and flavored cigars?</w:t>
            </w:r>
            <w:r w:rsidRPr="005D7464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,</w:t>
            </w:r>
            <w:r w:rsidRPr="005D746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6767605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03E7C9F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6E3BD2D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81427E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3F6CF0B3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816EDDF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Prevent youth from ever starting smoking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2B05A6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12890BD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2E97281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77E8F78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1</w:t>
            </w:r>
          </w:p>
        </w:tc>
      </w:tr>
      <w:tr w:rsidR="003D083B" w:rsidRPr="005D7464" w14:paraId="3CABFBE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15AEA34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Un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27D7AB4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01 (34.4%)</w:t>
            </w:r>
          </w:p>
        </w:tc>
        <w:tc>
          <w:tcPr>
            <w:tcW w:w="1710" w:type="dxa"/>
            <w:shd w:val="clear" w:color="auto" w:fill="auto"/>
          </w:tcPr>
          <w:p w14:paraId="17D37DB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95 (34.1%)</w:t>
            </w:r>
          </w:p>
        </w:tc>
        <w:tc>
          <w:tcPr>
            <w:tcW w:w="1980" w:type="dxa"/>
            <w:shd w:val="clear" w:color="auto" w:fill="auto"/>
          </w:tcPr>
          <w:p w14:paraId="278AC00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6 (35.0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0F5B1A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6A9E63E8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CEA956C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3E7309E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99 (65.6%)</w:t>
            </w:r>
          </w:p>
        </w:tc>
        <w:tc>
          <w:tcPr>
            <w:tcW w:w="1710" w:type="dxa"/>
            <w:shd w:val="clear" w:color="auto" w:fill="auto"/>
          </w:tcPr>
          <w:p w14:paraId="5E50C40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44 (65.9%)</w:t>
            </w:r>
          </w:p>
        </w:tc>
        <w:tc>
          <w:tcPr>
            <w:tcW w:w="1980" w:type="dxa"/>
            <w:shd w:val="clear" w:color="auto" w:fill="auto"/>
          </w:tcPr>
          <w:p w14:paraId="5B7E29B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55 (65.0%)</w:t>
            </w:r>
          </w:p>
        </w:tc>
        <w:tc>
          <w:tcPr>
            <w:tcW w:w="900" w:type="dxa"/>
            <w:vMerge/>
            <w:shd w:val="clear" w:color="auto" w:fill="auto"/>
          </w:tcPr>
          <w:p w14:paraId="12127EF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2A0B6E1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96BBDBB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Encourage menthol smokers to smoke les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55A91D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4E99B5F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79E62B1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E10800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8</w:t>
            </w:r>
          </w:p>
        </w:tc>
      </w:tr>
      <w:tr w:rsidR="003D083B" w:rsidRPr="005D7464" w14:paraId="508327F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38A7BDD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Un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2BE802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36 (41.8%)</w:t>
            </w:r>
          </w:p>
        </w:tc>
        <w:tc>
          <w:tcPr>
            <w:tcW w:w="1710" w:type="dxa"/>
            <w:shd w:val="clear" w:color="auto" w:fill="auto"/>
          </w:tcPr>
          <w:p w14:paraId="21478B8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28 (40.6%)</w:t>
            </w:r>
          </w:p>
        </w:tc>
        <w:tc>
          <w:tcPr>
            <w:tcW w:w="1980" w:type="dxa"/>
            <w:shd w:val="clear" w:color="auto" w:fill="auto"/>
          </w:tcPr>
          <w:p w14:paraId="50C14DD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8 (43.8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2D495C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302C6BC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2A04648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69B50A0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64 (58.3%)</w:t>
            </w:r>
          </w:p>
        </w:tc>
        <w:tc>
          <w:tcPr>
            <w:tcW w:w="1710" w:type="dxa"/>
            <w:shd w:val="clear" w:color="auto" w:fill="auto"/>
          </w:tcPr>
          <w:p w14:paraId="614F830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11 (59.4%)</w:t>
            </w:r>
          </w:p>
        </w:tc>
        <w:tc>
          <w:tcPr>
            <w:tcW w:w="1980" w:type="dxa"/>
            <w:shd w:val="clear" w:color="auto" w:fill="auto"/>
          </w:tcPr>
          <w:p w14:paraId="426218A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53 (56.2%)</w:t>
            </w:r>
          </w:p>
        </w:tc>
        <w:tc>
          <w:tcPr>
            <w:tcW w:w="900" w:type="dxa"/>
            <w:vMerge/>
            <w:shd w:val="clear" w:color="auto" w:fill="auto"/>
          </w:tcPr>
          <w:p w14:paraId="4859981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5521DEC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32F2DFF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Encourage menthol smokers to quit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340469C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285ABE7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3C4A173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169DBC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4</w:t>
            </w:r>
          </w:p>
        </w:tc>
      </w:tr>
      <w:tr w:rsidR="003D083B" w:rsidRPr="005D7464" w14:paraId="4BEF775B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F6C3E95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Un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6A9813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87 (46.5%)</w:t>
            </w:r>
          </w:p>
        </w:tc>
        <w:tc>
          <w:tcPr>
            <w:tcW w:w="1710" w:type="dxa"/>
            <w:shd w:val="clear" w:color="auto" w:fill="auto"/>
          </w:tcPr>
          <w:p w14:paraId="6FCFFA5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37 (46.0%)</w:t>
            </w:r>
          </w:p>
        </w:tc>
        <w:tc>
          <w:tcPr>
            <w:tcW w:w="1980" w:type="dxa"/>
            <w:shd w:val="clear" w:color="auto" w:fill="auto"/>
          </w:tcPr>
          <w:p w14:paraId="18C2EA9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50 (47.4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8AF662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6688226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3CC2C1F0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696F2E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13 (53.5%)</w:t>
            </w:r>
          </w:p>
        </w:tc>
        <w:tc>
          <w:tcPr>
            <w:tcW w:w="1710" w:type="dxa"/>
            <w:shd w:val="clear" w:color="auto" w:fill="auto"/>
          </w:tcPr>
          <w:p w14:paraId="37F12BC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02 (54.1%)</w:t>
            </w:r>
          </w:p>
        </w:tc>
        <w:tc>
          <w:tcPr>
            <w:tcW w:w="1980" w:type="dxa"/>
            <w:shd w:val="clear" w:color="auto" w:fill="auto"/>
          </w:tcPr>
          <w:p w14:paraId="3A2A7E4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11 (52.6%)</w:t>
            </w:r>
          </w:p>
        </w:tc>
        <w:tc>
          <w:tcPr>
            <w:tcW w:w="900" w:type="dxa"/>
            <w:vMerge/>
            <w:shd w:val="clear" w:color="auto" w:fill="auto"/>
          </w:tcPr>
          <w:p w14:paraId="0B3AB6E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1BF673DF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F9C7268" w14:textId="77777777" w:rsidR="003D083B" w:rsidRPr="005C6E71" w:rsidRDefault="003D083B" w:rsidP="002D4391">
            <w:pPr>
              <w:tabs>
                <w:tab w:val="left" w:pos="351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Lead to fewer smoking-related deaths and       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ab/>
              <w:t>improve public health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FDDC0F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7940C4F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44D1B7C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3C8380F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0</w:t>
            </w:r>
          </w:p>
        </w:tc>
      </w:tr>
      <w:tr w:rsidR="003D083B" w:rsidRPr="005D7464" w14:paraId="460AA9C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8C7EF14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Un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92BAD8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00 (46.9%)</w:t>
            </w:r>
          </w:p>
        </w:tc>
        <w:tc>
          <w:tcPr>
            <w:tcW w:w="1710" w:type="dxa"/>
            <w:shd w:val="clear" w:color="auto" w:fill="auto"/>
          </w:tcPr>
          <w:p w14:paraId="6BACF70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38 (46.0%)</w:t>
            </w:r>
          </w:p>
        </w:tc>
        <w:tc>
          <w:tcPr>
            <w:tcW w:w="1980" w:type="dxa"/>
            <w:shd w:val="clear" w:color="auto" w:fill="auto"/>
          </w:tcPr>
          <w:p w14:paraId="658D78F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62 (48.4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F67A3F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0A8EA3EB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21F1560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1D83C99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00 (53.1%)</w:t>
            </w:r>
          </w:p>
        </w:tc>
        <w:tc>
          <w:tcPr>
            <w:tcW w:w="1710" w:type="dxa"/>
            <w:shd w:val="clear" w:color="auto" w:fill="auto"/>
          </w:tcPr>
          <w:p w14:paraId="63D849F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01 (54.0%)</w:t>
            </w:r>
          </w:p>
        </w:tc>
        <w:tc>
          <w:tcPr>
            <w:tcW w:w="1980" w:type="dxa"/>
            <w:shd w:val="clear" w:color="auto" w:fill="auto"/>
          </w:tcPr>
          <w:p w14:paraId="7B9977F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99 (51.6%)</w:t>
            </w:r>
          </w:p>
        </w:tc>
        <w:tc>
          <w:tcPr>
            <w:tcW w:w="900" w:type="dxa"/>
            <w:vMerge/>
            <w:shd w:val="clear" w:color="auto" w:fill="auto"/>
          </w:tcPr>
          <w:p w14:paraId="499C41A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62F6298C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D332D77" w14:textId="77777777" w:rsidR="003D083B" w:rsidRPr="005C6E71" w:rsidRDefault="003D083B" w:rsidP="002D4391">
            <w:pPr>
              <w:tabs>
                <w:tab w:val="left" w:pos="351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ab/>
              <w:t xml:space="preserve">Improve the health of communities most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ab/>
              <w:t xml:space="preserve">impacted by menthol smoking, including Black,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lastRenderedPageBreak/>
              <w:tab/>
              <w:t xml:space="preserve">LGBTQ+, people with mental health conditions,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ab/>
              <w:t>low income/education groups, etc.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F63DF7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4580724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6BADFC4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CB3A60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9</w:t>
            </w:r>
          </w:p>
        </w:tc>
      </w:tr>
      <w:tr w:rsidR="003D083B" w:rsidRPr="005D7464" w14:paraId="03E9378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8A4BE1F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Un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31E721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31 (47.8%)</w:t>
            </w:r>
          </w:p>
        </w:tc>
        <w:tc>
          <w:tcPr>
            <w:tcW w:w="1710" w:type="dxa"/>
            <w:shd w:val="clear" w:color="auto" w:fill="auto"/>
          </w:tcPr>
          <w:p w14:paraId="420AE8F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2 (47.7%)</w:t>
            </w:r>
          </w:p>
        </w:tc>
        <w:tc>
          <w:tcPr>
            <w:tcW w:w="1980" w:type="dxa"/>
            <w:shd w:val="clear" w:color="auto" w:fill="auto"/>
          </w:tcPr>
          <w:p w14:paraId="3798301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59 (48.2%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478A89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47100A39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502E046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46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Likely outcome of the FDA ban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A62AEC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69 (52.2%)</w:t>
            </w:r>
          </w:p>
        </w:tc>
        <w:tc>
          <w:tcPr>
            <w:tcW w:w="1710" w:type="dxa"/>
            <w:shd w:val="clear" w:color="auto" w:fill="auto"/>
          </w:tcPr>
          <w:p w14:paraId="36D8D25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67 (52.3%)</w:t>
            </w:r>
          </w:p>
        </w:tc>
        <w:tc>
          <w:tcPr>
            <w:tcW w:w="1980" w:type="dxa"/>
            <w:shd w:val="clear" w:color="auto" w:fill="auto"/>
          </w:tcPr>
          <w:p w14:paraId="370AA57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02 (51.9%)</w:t>
            </w:r>
          </w:p>
        </w:tc>
        <w:tc>
          <w:tcPr>
            <w:tcW w:w="900" w:type="dxa"/>
            <w:vMerge/>
            <w:shd w:val="clear" w:color="auto" w:fill="auto"/>
          </w:tcPr>
          <w:p w14:paraId="2E7B30E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:rsidRPr="005D7464" w14:paraId="3E82F437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D6513A8" w14:textId="77777777" w:rsidR="003D083B" w:rsidRPr="005C6E71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431C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Overall support for FDA rationale</w:t>
            </w:r>
            <w:r w:rsidRPr="00E30D4F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: Out of the 5 statements regarding potential outcomes of a ban on menthol cigarettes and flavored cigars, how many were endorsed as very or somewhat likely, </w:t>
            </w:r>
            <w:r w:rsidRPr="00E30D4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39B003E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  <w:p w14:paraId="30926FAA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  <w:p w14:paraId="7CD28FD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8 (1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E4349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9 (1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C1916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8 (1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F386B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0</w:t>
            </w:r>
          </w:p>
        </w:tc>
      </w:tr>
      <w:tr w:rsidR="003D083B" w14:paraId="61DC1CF8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0DFB97F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aps/>
                <w:sz w:val="20"/>
                <w:szCs w:val="20"/>
                <w:lang w:eastAsia="zh-CN"/>
              </w:rPr>
              <w:t>CONCERNS about victimization</w:t>
            </w:r>
            <w:r w:rsidRPr="00C1549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 w:rsidR="003D083B" w14:paraId="2B5A732B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54503C25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To what extent are you concerned that banning menthol cigarettes and flavored cigars could lead to increased policing and victimization in your community?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2520406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1540EB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0C4F45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EDDBAF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 w:rsidR="003D083B" w14:paraId="450C94EB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4800FF81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   </w:t>
            </w:r>
            <w:r w:rsidRPr="00E06CC5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ot at all concerned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6956CB4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2 (4.8%)</w:t>
            </w:r>
          </w:p>
        </w:tc>
        <w:tc>
          <w:tcPr>
            <w:tcW w:w="1710" w:type="dxa"/>
            <w:shd w:val="clear" w:color="auto" w:fill="auto"/>
          </w:tcPr>
          <w:p w14:paraId="41C0832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1175849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46D02A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7DED432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EB9CEB2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   </w:t>
            </w:r>
            <w:r w:rsidRPr="00E06CC5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Very or somewhat concerned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093B358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48 (95.3%)</w:t>
            </w:r>
          </w:p>
        </w:tc>
        <w:tc>
          <w:tcPr>
            <w:tcW w:w="1710" w:type="dxa"/>
            <w:shd w:val="clear" w:color="auto" w:fill="auto"/>
          </w:tcPr>
          <w:p w14:paraId="3F81D5C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2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2F3540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2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BEAE8A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511CFDD4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12356D29" w14:textId="77777777" w:rsidR="003D083B" w:rsidRPr="00E06CC5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06CC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To what extent are you concerned that banning menthol cigarettes and flavored cigars could lead to increased policing and victimization in other vulnerable groups (eg, LGBTQ+, people with mental health conditions, low income/education groups, etc.)?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26A9707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D4C9CB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F25BCC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5C7E806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D083B" w14:paraId="71BFCBE0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0428B13" w14:textId="77777777" w:rsidR="003D083B" w:rsidRPr="00D253E2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  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ot at all concerned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3DE48A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0 (9.1%)</w:t>
            </w:r>
          </w:p>
        </w:tc>
        <w:tc>
          <w:tcPr>
            <w:tcW w:w="1710" w:type="dxa"/>
            <w:shd w:val="clear" w:color="auto" w:fill="auto"/>
          </w:tcPr>
          <w:p w14:paraId="3196B01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.2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CEF739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9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932825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059B7E91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5FD4303" w14:textId="77777777" w:rsidR="003D083B" w:rsidRPr="00D253E2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        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Very or somewhat concerned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4000C6F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10 (90.9%)</w:t>
            </w:r>
          </w:p>
        </w:tc>
        <w:tc>
          <w:tcPr>
            <w:tcW w:w="1710" w:type="dxa"/>
            <w:shd w:val="clear" w:color="auto" w:fill="auto"/>
          </w:tcPr>
          <w:p w14:paraId="78DEF69B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5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1CA78D9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5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B67F4C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1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2EEFE3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48F602FA" w14:textId="77777777" w:rsidTr="002D4391">
        <w:trPr>
          <w:trHeight w:val="230"/>
        </w:trPr>
        <w:tc>
          <w:tcPr>
            <w:tcW w:w="10800" w:type="dxa"/>
            <w:gridSpan w:val="5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9533A72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WHAT SINGLE ACTION WOULD YOU TAKE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</w:tr>
      <w:tr w:rsidR="003D083B" w14:paraId="2E803B26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20DD0950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>If menthol cigarettes and flavored cigars are banned, which single action would you be most likely to take?</w:t>
            </w:r>
            <w:r w:rsidRPr="005D746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5ABB096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</w:tcPr>
          <w:p w14:paraId="54643E8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</w:tcPr>
          <w:p w14:paraId="24BFD541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E64DD0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93A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&lt;.001</w:t>
            </w:r>
          </w:p>
        </w:tc>
      </w:tr>
      <w:tr w:rsidR="003D083B" w14:paraId="1CAE2F5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869DFF9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bookmarkStart w:id="0" w:name="_Hlk166578112"/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ontinue using menthol cigarettes obtained from                              other sources or by adding menthol flavoring to non-menthol cigaret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C20BA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58 (45.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45E85A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1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07EF80A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A26D30C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4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8.4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0E7B211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24B05B6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08B7A295" w14:textId="77777777" w:rsidTr="002D4391">
        <w:trPr>
          <w:trHeight w:val="243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15A0E2A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Look for non-menthol synthetic cooling agent product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DE55FF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54 (11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95F15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57E740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84F63E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4D027E2F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7E4DA91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witch to non-menthol cigarette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1A1952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8 (11.5%)</w:t>
            </w:r>
          </w:p>
        </w:tc>
        <w:tc>
          <w:tcPr>
            <w:tcW w:w="1710" w:type="dxa"/>
            <w:shd w:val="clear" w:color="auto" w:fill="auto"/>
          </w:tcPr>
          <w:p w14:paraId="5EE33CD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.8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EA248A4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.3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42C9A66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5E6964D2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73AFC210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Quit smoking cigarettes and switch to non-combustible products (e.g., e-cigarettes)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B4DCB8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8 (15.6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8450E5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282010B3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12D5CA5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.5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744819E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0D17A032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461348CF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0C4DB125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Quit smoking cigarettes and switch to other combustible tobacco product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919EA7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4 (13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8027B6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1B80500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48BE1E2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.6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256568C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</w:tcPr>
          <w:p w14:paraId="3E72682D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6B16F6D5" w14:textId="77777777" w:rsidTr="002D4391">
        <w:trPr>
          <w:trHeight w:val="230"/>
        </w:trPr>
        <w:tc>
          <w:tcPr>
            <w:tcW w:w="4590" w:type="dxa"/>
            <w:shd w:val="clear" w:color="auto" w:fill="auto"/>
            <w:tcMar>
              <w:left w:w="60" w:type="dxa"/>
              <w:right w:w="60" w:type="dxa"/>
            </w:tcMar>
          </w:tcPr>
          <w:p w14:paraId="6CDD0B75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Quit using all tobacco and nicotine products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14:paraId="770D74AC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2 (3.2%)</w:t>
            </w:r>
          </w:p>
        </w:tc>
        <w:tc>
          <w:tcPr>
            <w:tcW w:w="1710" w:type="dxa"/>
            <w:shd w:val="clear" w:color="auto" w:fill="auto"/>
          </w:tcPr>
          <w:p w14:paraId="5A41DD5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7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2BD58AB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CD789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.1%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3A370065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083B" w14:paraId="6752E478" w14:textId="77777777" w:rsidTr="002D4391">
        <w:trPr>
          <w:trHeight w:val="230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0848E8" w14:textId="77777777" w:rsidR="003D083B" w:rsidRDefault="003D083B" w:rsidP="002D4391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E1CC1E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0.2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C605AA9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0.2%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782F556" w14:textId="77777777" w:rsidR="003D083B" w:rsidRPr="00CD7892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0.2%)</w:t>
            </w:r>
            <w:r w:rsidRPr="00557D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60ACC79" w14:textId="77777777" w:rsidR="003D083B" w:rsidRDefault="003D083B" w:rsidP="002D439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bookmarkEnd w:id="0"/>
      <w:tr w:rsidR="003D083B" w:rsidRPr="00FA0C95" w14:paraId="2CDD888F" w14:textId="77777777" w:rsidTr="002D4391">
        <w:trPr>
          <w:trHeight w:val="230"/>
        </w:trPr>
        <w:tc>
          <w:tcPr>
            <w:tcW w:w="1080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13B75E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Superscripts indicate values that remain significant after applying the following Bonferroni corrections: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br/>
              <w:t xml:space="preserve"> 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a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DEMOGRAPHIC, .05/10=.005; 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TOBACCO USE, .05/8=.0063; 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BELIEFS, .05/5=.01; 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OPINIONS, .05/8=.0071; </w:t>
            </w:r>
            <w:r w:rsidRPr="00FA0C95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ONCERNS, .05/2=.025</w:t>
            </w:r>
          </w:p>
          <w:p w14:paraId="796E80F0" w14:textId="77777777" w:rsidR="003D083B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  <w:p w14:paraId="1F5577B1" w14:textId="77777777" w:rsidR="003D083B" w:rsidRPr="00FA0C95" w:rsidRDefault="003D083B" w:rsidP="002D4391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E2369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f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Values not sharing the same superscript are significantly different in the two-sided test of equality for column proportions accounting for Bonferroni correction (0.05/7=.007).</w:t>
            </w:r>
          </w:p>
        </w:tc>
      </w:tr>
    </w:tbl>
    <w:p w14:paraId="009C21F1" w14:textId="77777777" w:rsidR="008D1F31" w:rsidRDefault="008D1F31"/>
    <w:sectPr w:rsidR="008D1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3B"/>
    <w:rsid w:val="001061CC"/>
    <w:rsid w:val="00374E5D"/>
    <w:rsid w:val="003D083B"/>
    <w:rsid w:val="008D1F31"/>
    <w:rsid w:val="00953185"/>
    <w:rsid w:val="00BE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67C4B"/>
  <w15:chartTrackingRefBased/>
  <w15:docId w15:val="{549CC8BC-8F29-4708-8317-976CCE87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83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old</dc:creator>
  <cp:keywords/>
  <dc:description/>
  <cp:lastModifiedBy>Michael Arnold</cp:lastModifiedBy>
  <cp:revision>3</cp:revision>
  <dcterms:created xsi:type="dcterms:W3CDTF">2024-09-20T05:24:00Z</dcterms:created>
  <dcterms:modified xsi:type="dcterms:W3CDTF">2024-09-23T14:13:00Z</dcterms:modified>
</cp:coreProperties>
</file>